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09"/>
        <w:tblW w:w="9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4140"/>
        <w:gridCol w:w="2610"/>
        <w:gridCol w:w="1260"/>
      </w:tblGrid>
      <w:tr w:rsidR="0025513E" w:rsidRPr="0025513E" w:rsidTr="003B28E7">
        <w:trPr>
          <w:trHeight w:val="66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 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b/>
                <w:bCs/>
              </w:rPr>
              <w:t>Mutation (nt)</w:t>
            </w:r>
            <w:r w:rsidR="00E22DE3" w:rsidRPr="00E22DE3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b/>
                <w:bCs/>
              </w:rPr>
              <w:t>Changes i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rPr>
                <w:b/>
                <w:bCs/>
              </w:rPr>
              <w:t>SDS Plating Efficiency</w:t>
            </w:r>
            <w:r w:rsidR="00E22DE3" w:rsidRPr="00E22DE3">
              <w:rPr>
                <w:b/>
                <w:bCs/>
                <w:vertAlign w:val="superscript"/>
              </w:rPr>
              <w:t>2</w:t>
            </w:r>
          </w:p>
        </w:tc>
      </w:tr>
      <w:tr w:rsidR="0025513E" w:rsidRPr="0025513E" w:rsidTr="003B28E7">
        <w:trPr>
          <w:trHeight w:val="418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i/>
                <w:iCs/>
              </w:rPr>
              <w:t>rfaH</w:t>
            </w:r>
            <w:r w:rsidRPr="0025513E">
              <w:rPr>
                <w:vertAlign w:val="superscript"/>
              </w:rPr>
              <w:t>+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418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i/>
                <w:iCs/>
              </w:rPr>
              <w:t>Δrfa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1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i/>
                <w:iCs/>
              </w:rPr>
              <w:t>ΔrfaH</w:t>
            </w:r>
            <w:r w:rsidRPr="0025513E">
              <w:t xml:space="preserve"> + </w:t>
            </w:r>
            <w:r w:rsidRPr="0025513E">
              <w:rPr>
                <w:i/>
                <w:iCs/>
              </w:rPr>
              <w:t>yci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6C41E7" w:rsidP="0025513E">
            <w:pPr>
              <w:spacing w:before="40" w:after="40" w:line="240" w:lineRule="auto"/>
            </w:pPr>
            <w:r>
              <w:t>G247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6C41E7" w:rsidP="006C41E7">
            <w:pPr>
              <w:spacing w:before="40" w:after="40" w:line="240" w:lineRule="auto"/>
            </w:pPr>
            <w:r>
              <w:t>A</w:t>
            </w:r>
            <w:r w:rsidR="0025513E" w:rsidRPr="0025513E">
              <w:t>83</w:t>
            </w:r>
            <w: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0D5708" w:rsidP="003B28E7">
            <w:pPr>
              <w:spacing w:before="40" w:after="40" w:line="240" w:lineRule="auto"/>
              <w:jc w:val="center"/>
            </w:pPr>
            <w:r>
              <w:t>4+</w:t>
            </w:r>
          </w:p>
        </w:tc>
      </w:tr>
      <w:tr w:rsidR="0025513E" w:rsidRPr="0025513E" w:rsidTr="003B28E7">
        <w:trPr>
          <w:trHeight w:val="488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i/>
                <w:iCs/>
              </w:rPr>
              <w:t>ΔrfaH</w:t>
            </w:r>
            <w:r w:rsidRPr="0025513E">
              <w:t xml:space="preserve"> + </w:t>
            </w:r>
            <w:r w:rsidRPr="0025513E">
              <w:rPr>
                <w:i/>
                <w:iCs/>
              </w:rPr>
              <w:t xml:space="preserve">rpoC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E76416" w:rsidP="00E76416">
            <w:pPr>
              <w:spacing w:before="40" w:after="40" w:line="240" w:lineRule="auto"/>
            </w:pPr>
            <w:r w:rsidRPr="0025513E">
              <w:t>Ω</w:t>
            </w:r>
            <w:r w:rsidR="00E520AE">
              <w:t>[</w:t>
            </w:r>
            <w:r w:rsidR="0025513E" w:rsidRPr="0025513E">
              <w:t>CC</w:t>
            </w:r>
            <w:r w:rsidR="00E520AE">
              <w:t>]</w:t>
            </w:r>
            <w:r w:rsidR="0025513E" w:rsidRPr="0025513E">
              <w:t xml:space="preserve"> </w:t>
            </w:r>
            <w:r>
              <w:t>at</w:t>
            </w:r>
            <w:r w:rsidR="0025513E" w:rsidRPr="0025513E">
              <w:t xml:space="preserve"> </w:t>
            </w:r>
            <w:r w:rsidR="009C7398">
              <w:t>408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</w:pPr>
            <w:r w:rsidRPr="0025513E">
              <w:t xml:space="preserve">Frameshift at </w:t>
            </w:r>
            <w:r w:rsidR="003B28E7">
              <w:t>residue</w:t>
            </w:r>
            <w:r w:rsidR="00E76416">
              <w:t xml:space="preserve"> </w:t>
            </w:r>
            <w:r w:rsidRPr="0025513E">
              <w:t>1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i/>
                <w:iCs/>
              </w:rPr>
              <w:t>ΔrfaH</w:t>
            </w:r>
            <w:r w:rsidRPr="0025513E">
              <w:t xml:space="preserve"> + </w:t>
            </w:r>
            <w:r w:rsidRPr="0025513E">
              <w:rPr>
                <w:i/>
                <w:iCs/>
              </w:rPr>
              <w:t>rho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641E85" w:rsidP="0025513E">
            <w:pPr>
              <w:spacing w:before="40" w:after="40" w:line="240" w:lineRule="auto"/>
            </w:pPr>
            <w:r>
              <w:t>G449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E22DE3">
            <w:pPr>
              <w:spacing w:before="40" w:after="40" w:line="240" w:lineRule="auto"/>
            </w:pPr>
            <w:r w:rsidRPr="0025513E">
              <w:t xml:space="preserve">G150D; </w:t>
            </w:r>
            <w:r w:rsidR="00E22DE3">
              <w:t>isolated tw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8E38AD" w:rsidP="0025513E">
            <w:pPr>
              <w:spacing w:before="40" w:after="40" w:line="240" w:lineRule="auto"/>
            </w:pPr>
            <w:r>
              <w:t>G455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G15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8E38AD" w:rsidP="0025513E">
            <w:pPr>
              <w:spacing w:before="40" w:after="40" w:line="240" w:lineRule="auto"/>
            </w:pPr>
            <w:r>
              <w:t>T470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DA7B77">
            <w:pPr>
              <w:spacing w:before="40" w:after="40" w:line="240" w:lineRule="auto"/>
            </w:pPr>
            <w:r w:rsidRPr="0025513E">
              <w:t>TGA at 15</w:t>
            </w:r>
            <w:r w:rsidR="00DA7B77"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8E38AD" w:rsidP="0025513E">
            <w:pPr>
              <w:spacing w:before="40" w:after="40" w:line="240" w:lineRule="auto"/>
            </w:pPr>
            <w:r w:rsidRPr="0025513E">
              <w:t>Δ</w:t>
            </w:r>
            <w:r>
              <w:t>466-4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E22DE3">
            <w:pPr>
              <w:spacing w:before="40" w:after="40" w:line="240" w:lineRule="auto"/>
            </w:pPr>
            <w:r w:rsidRPr="0025513E">
              <w:t xml:space="preserve">Δ156-158; </w:t>
            </w:r>
            <w:r w:rsidR="00E22DE3">
              <w:t>isolated thr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8E38AD" w:rsidP="00A04156">
            <w:pPr>
              <w:spacing w:before="40" w:after="40" w:line="240" w:lineRule="auto"/>
            </w:pPr>
            <w:r w:rsidRPr="00A04156">
              <w:t>G855</w:t>
            </w:r>
            <w:r w:rsidR="00A04156" w:rsidRPr="00A04156">
              <w:t>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L285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8E38AD" w:rsidP="0025513E">
            <w:pPr>
              <w:spacing w:before="40" w:after="40" w:line="240" w:lineRule="auto"/>
            </w:pPr>
            <w:r>
              <w:t>T973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S325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8A3005" w:rsidP="0025513E">
            <w:pPr>
              <w:spacing w:before="40" w:after="40" w:line="240" w:lineRule="auto"/>
            </w:pPr>
            <w:r>
              <w:t>C1088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S363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3B28E7" w:rsidRDefault="00E76416" w:rsidP="003B28E7">
            <w:pPr>
              <w:pStyle w:val="HTMLPreformatted"/>
              <w:shd w:val="clear" w:color="auto" w:fill="FFFFFF"/>
              <w:rPr>
                <w:rFonts w:asciiTheme="minorHAnsi" w:hAnsiTheme="minorHAnsi"/>
                <w:color w:val="222222"/>
                <w:sz w:val="22"/>
                <w:szCs w:val="22"/>
              </w:rPr>
            </w:pPr>
            <w:r w:rsidRPr="003B28E7">
              <w:rPr>
                <w:rFonts w:asciiTheme="minorHAnsi" w:hAnsiTheme="minorHAnsi"/>
                <w:sz w:val="22"/>
                <w:szCs w:val="22"/>
              </w:rPr>
              <w:t>Ω[</w:t>
            </w:r>
            <w:r w:rsidR="00394B85" w:rsidRPr="003B28E7">
              <w:rPr>
                <w:rFonts w:asciiTheme="minorHAnsi" w:hAnsiTheme="minorHAnsi"/>
                <w:color w:val="222222"/>
                <w:sz w:val="22"/>
                <w:szCs w:val="22"/>
              </w:rPr>
              <w:t>CTGCTCACGACTCAGGAAGAA</w:t>
            </w:r>
            <w:r w:rsidRPr="003B28E7">
              <w:rPr>
                <w:rFonts w:asciiTheme="minorHAnsi" w:hAnsiTheme="minorHAnsi"/>
                <w:color w:val="222222"/>
                <w:sz w:val="22"/>
                <w:szCs w:val="22"/>
              </w:rPr>
              <w:t>]</w:t>
            </w:r>
            <w:r w:rsidRPr="003B28E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3B28E7">
              <w:rPr>
                <w:rFonts w:asciiTheme="minorHAnsi" w:hAnsiTheme="minorHAnsi"/>
                <w:sz w:val="22"/>
                <w:szCs w:val="22"/>
              </w:rPr>
              <w:t>at 11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Ω7 at 3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1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8A3005" w:rsidP="0025513E">
            <w:pPr>
              <w:spacing w:before="40" w:after="40" w:line="240" w:lineRule="auto"/>
            </w:pPr>
            <w:r>
              <w:t>T1</w:t>
            </w:r>
            <w:r w:rsidRPr="00A04156">
              <w:t>145</w:t>
            </w:r>
            <w:r>
              <w:t>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9A509C" w:rsidP="0025513E">
            <w:pPr>
              <w:spacing w:before="40" w:after="40" w:line="240" w:lineRule="auto"/>
            </w:pPr>
            <w:r>
              <w:t>I</w:t>
            </w:r>
            <w:r w:rsidR="0025513E" w:rsidRPr="0025513E">
              <w:t>382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4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A6F00" w:rsidRDefault="00E76416" w:rsidP="003B28E7">
            <w:pPr>
              <w:spacing w:before="40" w:after="40" w:line="240" w:lineRule="auto"/>
            </w:pPr>
            <w:r>
              <w:t>Ω</w:t>
            </w:r>
            <w:r w:rsidR="00E22DE3">
              <w:t>IS2</w:t>
            </w:r>
            <w:r w:rsidR="00C042A7" w:rsidRPr="00E22DE3">
              <w:rPr>
                <w:iCs/>
              </w:rPr>
              <w:t xml:space="preserve"> </w:t>
            </w:r>
            <w:r w:rsidR="00C042A7">
              <w:t>59</w:t>
            </w:r>
            <w:r w:rsidR="00E22DE3">
              <w:t xml:space="preserve"> </w:t>
            </w:r>
            <w:r w:rsidR="003B28E7">
              <w:t>bp upstrea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E76416" w:rsidP="0025513E">
            <w:pPr>
              <w:spacing w:before="40" w:after="40" w:line="240" w:lineRule="auto"/>
            </w:pPr>
            <w: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2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i/>
                <w:iCs/>
              </w:rPr>
              <w:t>ΔrfaH</w:t>
            </w:r>
            <w:r w:rsidRPr="0025513E">
              <w:t xml:space="preserve"> + </w:t>
            </w:r>
            <w:r w:rsidRPr="0025513E">
              <w:rPr>
                <w:i/>
                <w:iCs/>
              </w:rPr>
              <w:t>h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F564FF" w:rsidRPr="0025513E" w:rsidRDefault="00F564FF" w:rsidP="00770E4E">
            <w:pPr>
              <w:spacing w:before="40" w:after="40" w:line="240" w:lineRule="auto"/>
            </w:pPr>
            <w:r w:rsidRPr="0025513E">
              <w:t>Δ</w:t>
            </w:r>
            <w:r w:rsidR="00770E4E">
              <w:t>70</w:t>
            </w:r>
            <w:r>
              <w:t>-</w:t>
            </w:r>
            <w:r w:rsidR="00770E4E">
              <w:t>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Δ25-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4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1B3999" w:rsidP="00770E4E">
            <w:pPr>
              <w:spacing w:before="40" w:after="40" w:line="240" w:lineRule="auto"/>
            </w:pPr>
            <w:r>
              <w:t>T</w:t>
            </w:r>
            <w:r w:rsidR="00770E4E">
              <w:t>77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L26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F564FF" w:rsidRPr="00E76416" w:rsidRDefault="00E76416" w:rsidP="00E76416">
            <w:pPr>
              <w:spacing w:before="40" w:after="40" w:line="240" w:lineRule="auto"/>
            </w:pPr>
            <w:r w:rsidRPr="0025513E">
              <w:t>Ω</w:t>
            </w:r>
            <w:r>
              <w:t>[</w:t>
            </w:r>
            <w:r w:rsidRPr="00E76416">
              <w:rPr>
                <w:color w:val="222222"/>
              </w:rPr>
              <w:t>GAAACGCTGGAA</w:t>
            </w:r>
            <w:r>
              <w:rPr>
                <w:color w:val="222222"/>
              </w:rPr>
              <w:t>]</w:t>
            </w:r>
            <w:r>
              <w:t xml:space="preserve"> at </w:t>
            </w:r>
            <w:r w:rsidR="00770E4E">
              <w:t>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Ω4 @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1B3999" w:rsidP="00770E4E">
            <w:pPr>
              <w:spacing w:before="40" w:after="40" w:line="240" w:lineRule="auto"/>
            </w:pPr>
            <w:r w:rsidRPr="0025513E">
              <w:t>Δ</w:t>
            </w:r>
            <w:r w:rsidR="00770E4E">
              <w:t>85</w:t>
            </w:r>
            <w:r>
              <w:t>-</w:t>
            </w:r>
            <w:r w:rsidR="00770E4E">
              <w:t>9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Δ28-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4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452D82" w:rsidRDefault="00452D82" w:rsidP="00E76416">
            <w:pPr>
              <w:spacing w:before="40" w:after="40" w:line="240" w:lineRule="auto"/>
            </w:pPr>
            <w:r w:rsidRPr="0025513E">
              <w:rPr>
                <w:lang w:val="el-GR"/>
              </w:rPr>
              <w:t>Δ</w:t>
            </w:r>
            <w:r w:rsidR="00770E4E">
              <w:t>103-1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lang w:val="el-GR"/>
              </w:rPr>
              <w:t>Δ</w:t>
            </w:r>
            <w:r w:rsidRPr="0025513E">
              <w:t>V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4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1B3999" w:rsidP="00770E4E">
            <w:pPr>
              <w:spacing w:before="40" w:after="40" w:line="240" w:lineRule="auto"/>
            </w:pPr>
            <w:r>
              <w:t>T</w:t>
            </w:r>
            <w:r w:rsidR="00770E4E">
              <w:t>224</w:t>
            </w:r>
            <w:r>
              <w:t>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t>L75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5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3B28E7" w:rsidP="008416D9">
            <w:pPr>
              <w:spacing w:before="40" w:after="40" w:line="240" w:lineRule="auto"/>
            </w:pPr>
            <w:r>
              <w:t>Ω</w:t>
            </w:r>
            <w:r w:rsidR="009A1B0E" w:rsidRPr="009A1B0E">
              <w:t>IS1</w:t>
            </w:r>
            <w:r>
              <w:rPr>
                <w:i/>
                <w:iCs/>
              </w:rPr>
              <w:t xml:space="preserve"> </w:t>
            </w:r>
            <w:r w:rsidR="008416D9">
              <w:t>28</w:t>
            </w:r>
            <w:r>
              <w:t xml:space="preserve"> bp upstrea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E76416" w:rsidP="0025513E">
            <w:pPr>
              <w:spacing w:before="40" w:after="40" w:line="240" w:lineRule="auto"/>
            </w:pPr>
            <w: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4+</w:t>
            </w:r>
          </w:p>
        </w:tc>
      </w:tr>
      <w:tr w:rsidR="0025513E" w:rsidRPr="0025513E" w:rsidTr="003B28E7">
        <w:trPr>
          <w:trHeight w:val="397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25513E">
            <w:pPr>
              <w:spacing w:before="40" w:after="40" w:line="240" w:lineRule="auto"/>
            </w:pPr>
            <w:r w:rsidRPr="0025513E">
              <w:rPr>
                <w:lang w:val="el-GR"/>
              </w:rPr>
              <w:t>Δ</w:t>
            </w:r>
            <w:r w:rsidRPr="0025513E">
              <w:rPr>
                <w:i/>
                <w:iCs/>
              </w:rPr>
              <w:t>h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F564FF" w:rsidP="0025513E">
            <w:pPr>
              <w:spacing w:before="40" w:after="40" w:line="240" w:lineRule="auto"/>
            </w:pPr>
            <w:r w:rsidRPr="00F564FF">
              <w:t>Δh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:rsidR="0025513E" w:rsidRPr="0025513E" w:rsidRDefault="0025513E" w:rsidP="003B28E7">
            <w:pPr>
              <w:spacing w:before="40" w:after="40" w:line="240" w:lineRule="auto"/>
              <w:jc w:val="center"/>
            </w:pPr>
            <w:r w:rsidRPr="0025513E">
              <w:t>4+</w:t>
            </w:r>
          </w:p>
        </w:tc>
      </w:tr>
    </w:tbl>
    <w:p w:rsidR="00641E85" w:rsidRPr="00D905C2" w:rsidRDefault="0025513E">
      <w:pPr>
        <w:rPr>
          <w:sz w:val="24"/>
          <w:szCs w:val="24"/>
        </w:rPr>
      </w:pPr>
      <w:r w:rsidRPr="00A752B7">
        <w:rPr>
          <w:b/>
          <w:sz w:val="24"/>
          <w:szCs w:val="24"/>
        </w:rPr>
        <w:t xml:space="preserve">Table </w:t>
      </w:r>
      <w:r w:rsidR="00A752B7" w:rsidRPr="00A752B7">
        <w:rPr>
          <w:b/>
          <w:sz w:val="24"/>
          <w:szCs w:val="24"/>
        </w:rPr>
        <w:t>S</w:t>
      </w:r>
      <w:r w:rsidRPr="00A752B7">
        <w:rPr>
          <w:b/>
          <w:sz w:val="24"/>
          <w:szCs w:val="24"/>
        </w:rPr>
        <w:t xml:space="preserve">1. </w:t>
      </w:r>
      <w:r w:rsidRPr="00D905C2">
        <w:rPr>
          <w:sz w:val="24"/>
          <w:szCs w:val="24"/>
        </w:rPr>
        <w:t>SDS sensitivity of Δ</w:t>
      </w:r>
      <w:r w:rsidRPr="00D905C2">
        <w:rPr>
          <w:i/>
          <w:sz w:val="24"/>
          <w:szCs w:val="24"/>
        </w:rPr>
        <w:t>rfaH</w:t>
      </w:r>
      <w:r w:rsidRPr="00D905C2">
        <w:rPr>
          <w:sz w:val="24"/>
          <w:szCs w:val="24"/>
        </w:rPr>
        <w:t xml:space="preserve"> suppressors</w:t>
      </w:r>
      <w:r w:rsidR="00D905C2">
        <w:rPr>
          <w:sz w:val="24"/>
          <w:szCs w:val="24"/>
        </w:rPr>
        <w:t>.</w:t>
      </w:r>
      <w:bookmarkStart w:id="0" w:name="_GoBack"/>
      <w:bookmarkEnd w:id="0"/>
    </w:p>
    <w:p w:rsidR="00641E85" w:rsidRDefault="00641E85"/>
    <w:p w:rsidR="00CA598A" w:rsidRPr="00CA598A" w:rsidRDefault="00CA598A">
      <w:r w:rsidRPr="00CA598A">
        <w:rPr>
          <w:vertAlign w:val="superscript"/>
        </w:rPr>
        <w:t>1</w:t>
      </w:r>
      <w:r w:rsidRPr="00CA598A">
        <w:t xml:space="preserve"> The position of a mutation is indicated relative to the +1 of the ORF; in the case of </w:t>
      </w:r>
      <w:r w:rsidRPr="00CA598A">
        <w:rPr>
          <w:i/>
        </w:rPr>
        <w:t>hns</w:t>
      </w:r>
      <w:r w:rsidRPr="00CA598A">
        <w:t>, the +1 corresponds to the N-terminal Met residue that is absent in the mature protein.</w:t>
      </w:r>
    </w:p>
    <w:p w:rsidR="00641E85" w:rsidRDefault="003B28E7">
      <w:r w:rsidRPr="00CA598A">
        <w:rPr>
          <w:vertAlign w:val="superscript"/>
        </w:rPr>
        <w:t>2</w:t>
      </w:r>
      <w:r>
        <w:t xml:space="preserve"> To assess the resistance to SDS, </w:t>
      </w:r>
      <w:r w:rsidR="00A51C7D">
        <w:rPr>
          <w:rFonts w:hint="eastAsia"/>
          <w:lang w:eastAsia="zh-CN"/>
        </w:rPr>
        <w:t>over</w:t>
      </w:r>
      <w:r w:rsidR="00A51C7D">
        <w:t>night</w:t>
      </w:r>
      <w:r w:rsidR="00A51C7D" w:rsidRPr="00A51C7D">
        <w:t xml:space="preserve"> cultures were diluted at</w:t>
      </w:r>
      <w:r w:rsidR="00E76416">
        <w:t xml:space="preserve"> </w:t>
      </w:r>
      <w:r w:rsidR="00A51C7D" w:rsidRPr="00A51C7D">
        <w:t>10</w:t>
      </w:r>
      <w:r w:rsidR="00A51C7D" w:rsidRPr="00A51C7D">
        <w:rPr>
          <w:vertAlign w:val="superscript"/>
        </w:rPr>
        <w:t>-2</w:t>
      </w:r>
      <w:r w:rsidR="00A51C7D" w:rsidRPr="00A51C7D">
        <w:t>, 10</w:t>
      </w:r>
      <w:r w:rsidR="00A51C7D" w:rsidRPr="00A51C7D">
        <w:rPr>
          <w:vertAlign w:val="superscript"/>
        </w:rPr>
        <w:t>-3</w:t>
      </w:r>
      <w:r w:rsidR="00A51C7D" w:rsidRPr="00A51C7D">
        <w:t>, 10</w:t>
      </w:r>
      <w:r w:rsidR="00A51C7D" w:rsidRPr="00A51C7D">
        <w:rPr>
          <w:vertAlign w:val="superscript"/>
        </w:rPr>
        <w:t>-4</w:t>
      </w:r>
      <w:r w:rsidR="00A51C7D" w:rsidRPr="00A51C7D">
        <w:t>, 10</w:t>
      </w:r>
      <w:r w:rsidR="00A51C7D" w:rsidRPr="00A51C7D">
        <w:rPr>
          <w:vertAlign w:val="superscript"/>
        </w:rPr>
        <w:t>-5</w:t>
      </w:r>
      <w:r w:rsidR="00A51C7D" w:rsidRPr="00A51C7D">
        <w:t>, and 10</w:t>
      </w:r>
      <w:r w:rsidR="00A51C7D" w:rsidRPr="00A51C7D">
        <w:rPr>
          <w:vertAlign w:val="superscript"/>
        </w:rPr>
        <w:t>-6</w:t>
      </w:r>
      <w:r w:rsidR="00A51C7D" w:rsidRPr="00A51C7D">
        <w:t xml:space="preserve"> with LB. </w:t>
      </w:r>
      <w:r w:rsidR="00A51C7D">
        <w:t>E</w:t>
      </w:r>
      <w:r w:rsidR="00A51C7D" w:rsidRPr="00A51C7D">
        <w:t xml:space="preserve">ach diluted culture was spotted onto LB plates containing </w:t>
      </w:r>
      <w:r w:rsidR="00CA598A" w:rsidRPr="00A51C7D">
        <w:t>0.003%</w:t>
      </w:r>
      <w:r w:rsidR="00CA598A">
        <w:t xml:space="preserve"> (1),</w:t>
      </w:r>
      <w:r w:rsidR="00CA598A" w:rsidRPr="00A51C7D">
        <w:t xml:space="preserve"> 0.016%</w:t>
      </w:r>
      <w:r w:rsidR="00CA598A">
        <w:t xml:space="preserve"> (2), </w:t>
      </w:r>
      <w:r w:rsidR="00CA598A" w:rsidRPr="00A51C7D">
        <w:t>0.08%</w:t>
      </w:r>
      <w:r w:rsidR="00CA598A">
        <w:t xml:space="preserve"> (3), </w:t>
      </w:r>
      <w:r w:rsidR="00A51C7D" w:rsidRPr="00A51C7D">
        <w:t>0.4%</w:t>
      </w:r>
      <w:r w:rsidR="00CA598A">
        <w:t xml:space="preserve"> (4)</w:t>
      </w:r>
      <w:r w:rsidR="00A51C7D" w:rsidRPr="00A51C7D">
        <w:t xml:space="preserve">, </w:t>
      </w:r>
      <w:r w:rsidR="00CA598A">
        <w:t xml:space="preserve">or </w:t>
      </w:r>
      <w:r w:rsidR="00CA598A" w:rsidRPr="00A51C7D">
        <w:t>2%</w:t>
      </w:r>
      <w:r w:rsidR="00CA598A">
        <w:t xml:space="preserve"> (5) </w:t>
      </w:r>
      <w:r w:rsidR="00A51C7D" w:rsidRPr="00A51C7D">
        <w:t>SDS.</w:t>
      </w:r>
      <w:r w:rsidR="00A51C7D">
        <w:t xml:space="preserve"> The score </w:t>
      </w:r>
      <w:r>
        <w:t xml:space="preserve">indicates </w:t>
      </w:r>
      <w:r w:rsidR="00A51C7D">
        <w:t>grow</w:t>
      </w:r>
      <w:r w:rsidR="00CA598A">
        <w:t>th</w:t>
      </w:r>
      <w:r w:rsidR="00A51C7D">
        <w:t xml:space="preserve"> without</w:t>
      </w:r>
      <w:r w:rsidR="00CA598A">
        <w:t xml:space="preserve"> apparent</w:t>
      </w:r>
      <w:r w:rsidR="00A51C7D">
        <w:t xml:space="preserve"> inhibition</w:t>
      </w:r>
      <w:r w:rsidR="00CA598A">
        <w:t xml:space="preserve"> on the highest SDS concentration; </w:t>
      </w:r>
      <w:r w:rsidR="00CA598A" w:rsidRPr="00DF5B78">
        <w:rPr>
          <w:i/>
        </w:rPr>
        <w:t>e.g.</w:t>
      </w:r>
      <w:r w:rsidR="00CA598A">
        <w:t xml:space="preserve">, 1+ indicates efficient growth at 0.003%, and </w:t>
      </w:r>
      <w:r w:rsidR="00A51C7D">
        <w:t xml:space="preserve">5+ </w:t>
      </w:r>
      <w:r w:rsidR="00CA598A">
        <w:t>‒ at 2% SDS.</w:t>
      </w:r>
    </w:p>
    <w:sectPr w:rsidR="00641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7D0" w:rsidRDefault="004567D0" w:rsidP="00AE6228">
      <w:pPr>
        <w:spacing w:after="0" w:line="240" w:lineRule="auto"/>
      </w:pPr>
      <w:r>
        <w:separator/>
      </w:r>
    </w:p>
  </w:endnote>
  <w:endnote w:type="continuationSeparator" w:id="0">
    <w:p w:rsidR="004567D0" w:rsidRDefault="004567D0" w:rsidP="00AE6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7D0" w:rsidRDefault="004567D0" w:rsidP="00AE6228">
      <w:pPr>
        <w:spacing w:after="0" w:line="240" w:lineRule="auto"/>
      </w:pPr>
      <w:r>
        <w:separator/>
      </w:r>
    </w:p>
  </w:footnote>
  <w:footnote w:type="continuationSeparator" w:id="0">
    <w:p w:rsidR="004567D0" w:rsidRDefault="004567D0" w:rsidP="00AE6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13E"/>
    <w:rsid w:val="000D5708"/>
    <w:rsid w:val="00164A15"/>
    <w:rsid w:val="0017698A"/>
    <w:rsid w:val="001B3999"/>
    <w:rsid w:val="0025513E"/>
    <w:rsid w:val="002A6F00"/>
    <w:rsid w:val="00394B85"/>
    <w:rsid w:val="003B28E7"/>
    <w:rsid w:val="003C02A5"/>
    <w:rsid w:val="003C3105"/>
    <w:rsid w:val="00406B1F"/>
    <w:rsid w:val="00452D82"/>
    <w:rsid w:val="004567D0"/>
    <w:rsid w:val="00486E8B"/>
    <w:rsid w:val="004C4E83"/>
    <w:rsid w:val="00641E85"/>
    <w:rsid w:val="006957BC"/>
    <w:rsid w:val="006C41E7"/>
    <w:rsid w:val="006E0183"/>
    <w:rsid w:val="00770E4E"/>
    <w:rsid w:val="008338EB"/>
    <w:rsid w:val="00840787"/>
    <w:rsid w:val="008416D9"/>
    <w:rsid w:val="00877038"/>
    <w:rsid w:val="008A3005"/>
    <w:rsid w:val="008E38AD"/>
    <w:rsid w:val="009A1B0E"/>
    <w:rsid w:val="009A509C"/>
    <w:rsid w:val="009C7398"/>
    <w:rsid w:val="00A04156"/>
    <w:rsid w:val="00A51C7D"/>
    <w:rsid w:val="00A752B7"/>
    <w:rsid w:val="00AE6228"/>
    <w:rsid w:val="00C042A7"/>
    <w:rsid w:val="00C346F3"/>
    <w:rsid w:val="00C7246E"/>
    <w:rsid w:val="00CA598A"/>
    <w:rsid w:val="00D905C2"/>
    <w:rsid w:val="00DA7B77"/>
    <w:rsid w:val="00DF5B78"/>
    <w:rsid w:val="00E22DE3"/>
    <w:rsid w:val="00E520AE"/>
    <w:rsid w:val="00E71132"/>
    <w:rsid w:val="00E76416"/>
    <w:rsid w:val="00F32B54"/>
    <w:rsid w:val="00F564FF"/>
    <w:rsid w:val="00F77061"/>
    <w:rsid w:val="00FE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A65D0B8-5869-4A50-8706-100234E9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41E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1E85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6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62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62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62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9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7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9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1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1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4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39</Characters>
  <Application>Microsoft Office Word</Application>
  <DocSecurity>0</DocSecurity>
  <Lines>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hysics at The Ohio State University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simovitch, Irina</dc:creator>
  <cp:lastModifiedBy>Artsimovitch, Irina</cp:lastModifiedBy>
  <cp:revision>3</cp:revision>
  <dcterms:created xsi:type="dcterms:W3CDTF">2017-04-29T15:03:00Z</dcterms:created>
  <dcterms:modified xsi:type="dcterms:W3CDTF">2017-04-29T15:13:00Z</dcterms:modified>
</cp:coreProperties>
</file>